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E41" w:rsidRDefault="00A74E41" w:rsidP="00A74E41">
      <w:pPr>
        <w:jc w:val="center"/>
      </w:pPr>
      <w:bookmarkStart w:id="0" w:name="_GoBack"/>
      <w:proofErr w:type="spellStart"/>
      <w:r>
        <w:t>Supplementary</w:t>
      </w:r>
      <w:proofErr w:type="spellEnd"/>
      <w:r>
        <w:t xml:space="preserve"> information</w:t>
      </w:r>
    </w:p>
    <w:bookmarkEnd w:id="0"/>
    <w:p w:rsidR="00A74E41" w:rsidRDefault="00A74E41"/>
    <w:p w:rsidR="00E35C1D" w:rsidRPr="00A74E41" w:rsidRDefault="00A74E41">
      <w:pPr>
        <w:rPr>
          <w:lang w:val="en-US"/>
        </w:rPr>
      </w:pPr>
      <w:r w:rsidRPr="00A74E41">
        <w:rPr>
          <w:lang w:val="en-US"/>
        </w:rPr>
        <w:t>Figure Legends</w:t>
      </w:r>
    </w:p>
    <w:p w:rsidR="00A74E41" w:rsidRPr="00A74E41" w:rsidRDefault="00A74E41">
      <w:pPr>
        <w:rPr>
          <w:lang w:val="en-US"/>
        </w:rPr>
      </w:pPr>
    </w:p>
    <w:p w:rsidR="00A74E41" w:rsidRPr="00E421C4" w:rsidRDefault="00A74E41" w:rsidP="00A74E41">
      <w:pPr>
        <w:pStyle w:val="Paragraphedeliste"/>
        <w:spacing w:line="480" w:lineRule="auto"/>
        <w:ind w:left="0"/>
        <w:jc w:val="both"/>
        <w:rPr>
          <w:rFonts w:ascii="Arial" w:hAnsi="Arial" w:cs="Arial"/>
          <w:b/>
          <w:color w:val="000000"/>
          <w:sz w:val="20"/>
          <w:szCs w:val="20"/>
          <w:lang w:val="en-GB" w:eastAsia="fr-CH"/>
        </w:rPr>
      </w:pPr>
      <w:r w:rsidRPr="00E421C4">
        <w:rPr>
          <w:rFonts w:ascii="Arial" w:hAnsi="Arial" w:cs="Arial"/>
          <w:b/>
          <w:color w:val="000000"/>
          <w:sz w:val="20"/>
          <w:szCs w:val="20"/>
          <w:lang w:val="en-GB" w:eastAsia="fr-CH"/>
        </w:rPr>
        <w:t>Figure S1:</w:t>
      </w:r>
    </w:p>
    <w:p w:rsidR="00A74E41" w:rsidRPr="00E421C4" w:rsidRDefault="00A74E41" w:rsidP="00A74E41">
      <w:pPr>
        <w:pStyle w:val="Paragraphedeliste"/>
        <w:spacing w:line="480" w:lineRule="auto"/>
        <w:ind w:left="0"/>
        <w:jc w:val="both"/>
        <w:rPr>
          <w:rFonts w:ascii="Arial" w:hAnsi="Arial" w:cs="Arial"/>
          <w:color w:val="000000"/>
          <w:sz w:val="20"/>
          <w:szCs w:val="20"/>
          <w:lang w:val="en-GB" w:eastAsia="fr-CH"/>
        </w:rPr>
      </w:pP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(</w:t>
      </w:r>
      <w:r w:rsidRPr="00E421C4">
        <w:rPr>
          <w:rFonts w:ascii="Arial" w:hAnsi="Arial" w:cs="Arial"/>
          <w:b/>
          <w:color w:val="000000"/>
          <w:sz w:val="20"/>
          <w:szCs w:val="20"/>
          <w:lang w:val="en-US" w:eastAsia="fr-CH"/>
        </w:rPr>
        <w:t>A</w:t>
      </w: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)</w:t>
      </w:r>
      <w:r w:rsidRPr="00E421C4">
        <w:rPr>
          <w:rFonts w:ascii="Arial" w:hAnsi="Arial" w:cs="Arial"/>
          <w:sz w:val="20"/>
          <w:szCs w:val="20"/>
          <w:lang w:val="en-US"/>
        </w:rPr>
        <w:t xml:space="preserve"> The striatal diffusion of LV-</w:t>
      </w:r>
      <w:proofErr w:type="spellStart"/>
      <w:r w:rsidRPr="00E421C4">
        <w:rPr>
          <w:rFonts w:ascii="Arial" w:hAnsi="Arial" w:cs="Arial"/>
          <w:sz w:val="20"/>
          <w:szCs w:val="20"/>
          <w:lang w:val="en-US"/>
        </w:rPr>
        <w:t>FuG</w:t>
      </w:r>
      <w:proofErr w:type="spellEnd"/>
      <w:r w:rsidRPr="00E421C4">
        <w:rPr>
          <w:rFonts w:ascii="Arial" w:hAnsi="Arial" w:cs="Arial"/>
          <w:sz w:val="20"/>
          <w:szCs w:val="20"/>
          <w:lang w:val="en-US"/>
        </w:rPr>
        <w:t xml:space="preserve">/B2 us illustrated here, from +1.18 to -0.70mm from </w:t>
      </w:r>
      <w:proofErr w:type="spellStart"/>
      <w:r w:rsidRPr="00E421C4">
        <w:rPr>
          <w:rFonts w:ascii="Arial" w:hAnsi="Arial" w:cs="Arial"/>
          <w:sz w:val="20"/>
          <w:szCs w:val="20"/>
          <w:lang w:val="en-US"/>
        </w:rPr>
        <w:t>bregma</w:t>
      </w:r>
      <w:proofErr w:type="spellEnd"/>
      <w:r w:rsidRPr="00E421C4">
        <w:rPr>
          <w:rFonts w:ascii="Arial" w:hAnsi="Arial" w:cs="Arial"/>
          <w:sz w:val="20"/>
          <w:szCs w:val="20"/>
          <w:lang w:val="en-US"/>
        </w:rPr>
        <w:t xml:space="preserve">, according to the </w:t>
      </w:r>
      <w:proofErr w:type="spellStart"/>
      <w:r w:rsidRPr="00E421C4">
        <w:rPr>
          <w:rFonts w:ascii="Arial" w:hAnsi="Arial" w:cs="Arial"/>
          <w:sz w:val="20"/>
          <w:szCs w:val="20"/>
          <w:lang w:val="en-US"/>
        </w:rPr>
        <w:t>Paxinos</w:t>
      </w:r>
      <w:proofErr w:type="spellEnd"/>
      <w:r w:rsidRPr="00E421C4">
        <w:rPr>
          <w:rFonts w:ascii="Arial" w:hAnsi="Arial" w:cs="Arial"/>
          <w:sz w:val="20"/>
          <w:szCs w:val="20"/>
          <w:lang w:val="en-US"/>
        </w:rPr>
        <w:t xml:space="preserve"> Atlas.</w:t>
      </w: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 xml:space="preserve"> (</w:t>
      </w:r>
      <w:r w:rsidRPr="00E421C4">
        <w:rPr>
          <w:rFonts w:ascii="Arial" w:hAnsi="Arial" w:cs="Arial"/>
          <w:b/>
          <w:color w:val="000000"/>
          <w:sz w:val="20"/>
          <w:szCs w:val="20"/>
          <w:lang w:val="en-US" w:eastAsia="fr-CH"/>
        </w:rPr>
        <w:t>B-C</w:t>
      </w: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) Coronal sections showing the retrograde transport of LV-</w:t>
      </w:r>
      <w:proofErr w:type="spellStart"/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FuG</w:t>
      </w:r>
      <w:proofErr w:type="spellEnd"/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 xml:space="preserve">/B2 encoding the GFP reporter from the injection site along the entire length of the anterior-posterior axis in two other mice. </w:t>
      </w:r>
    </w:p>
    <w:p w:rsidR="00A74E41" w:rsidRPr="00E421C4" w:rsidRDefault="00A74E41" w:rsidP="00A74E41">
      <w:pPr>
        <w:pStyle w:val="Paragraphedeliste"/>
        <w:spacing w:line="480" w:lineRule="auto"/>
        <w:ind w:left="0"/>
        <w:jc w:val="both"/>
        <w:rPr>
          <w:rFonts w:ascii="Arial" w:hAnsi="Arial" w:cs="Arial"/>
          <w:color w:val="000000"/>
          <w:sz w:val="20"/>
          <w:szCs w:val="20"/>
          <w:lang w:val="en-GB" w:eastAsia="fr-CH"/>
        </w:rPr>
      </w:pPr>
    </w:p>
    <w:p w:rsidR="00A74E41" w:rsidRPr="00E421C4" w:rsidRDefault="00A74E41" w:rsidP="00A74E41">
      <w:pPr>
        <w:pStyle w:val="Paragraphedeliste"/>
        <w:spacing w:line="480" w:lineRule="auto"/>
        <w:ind w:left="0"/>
        <w:jc w:val="both"/>
        <w:rPr>
          <w:rFonts w:ascii="Arial" w:hAnsi="Arial" w:cs="Arial"/>
          <w:b/>
          <w:color w:val="000000"/>
          <w:sz w:val="20"/>
          <w:szCs w:val="20"/>
          <w:lang w:val="en-GB" w:eastAsia="fr-CH"/>
        </w:rPr>
      </w:pPr>
      <w:r w:rsidRPr="00E421C4">
        <w:rPr>
          <w:rFonts w:ascii="Arial" w:hAnsi="Arial" w:cs="Arial"/>
          <w:b/>
          <w:color w:val="000000"/>
          <w:sz w:val="20"/>
          <w:szCs w:val="20"/>
          <w:lang w:val="en-GB" w:eastAsia="fr-CH"/>
        </w:rPr>
        <w:t>Figure S2:</w:t>
      </w:r>
    </w:p>
    <w:p w:rsidR="00A74E41" w:rsidRPr="00E421C4" w:rsidRDefault="00A74E41" w:rsidP="00A74E41">
      <w:pPr>
        <w:pStyle w:val="Paragraphedeliste"/>
        <w:spacing w:line="480" w:lineRule="auto"/>
        <w:ind w:left="0"/>
        <w:jc w:val="both"/>
        <w:rPr>
          <w:rFonts w:ascii="Arial" w:hAnsi="Arial" w:cs="Arial"/>
          <w:color w:val="000000"/>
          <w:sz w:val="20"/>
          <w:szCs w:val="20"/>
          <w:lang w:val="en-GB" w:eastAsia="fr-CH"/>
        </w:rPr>
      </w:pPr>
      <w:r w:rsidRPr="00E421C4">
        <w:rPr>
          <w:rFonts w:ascii="Arial" w:hAnsi="Arial" w:cs="Arial"/>
          <w:sz w:val="20"/>
          <w:szCs w:val="20"/>
          <w:lang w:val="en-US"/>
        </w:rPr>
        <w:t xml:space="preserve">(A) HEK-293T cells infected with different amounts of VSV-G encoding GFP: 5, 10, 25, 50 and 100 ng p24 </w:t>
      </w: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(scale bar: 200 µm). (</w:t>
      </w:r>
      <w:r w:rsidRPr="00E421C4">
        <w:rPr>
          <w:rFonts w:ascii="Arial" w:hAnsi="Arial" w:cs="Arial"/>
          <w:b/>
          <w:color w:val="000000"/>
          <w:sz w:val="20"/>
          <w:szCs w:val="20"/>
          <w:lang w:val="en-US" w:eastAsia="fr-CH"/>
        </w:rPr>
        <w:t>B</w:t>
      </w: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) GFP MFI, VCN and mRNA were quantified. (</w:t>
      </w:r>
      <w:r w:rsidRPr="00E421C4">
        <w:rPr>
          <w:rFonts w:ascii="Arial" w:hAnsi="Arial" w:cs="Arial"/>
          <w:b/>
          <w:color w:val="000000"/>
          <w:sz w:val="20"/>
          <w:szCs w:val="20"/>
          <w:lang w:val="en-US" w:eastAsia="fr-CH"/>
        </w:rPr>
        <w:t>C</w:t>
      </w: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) GFP MFI was strongly correlated with VCN (</w:t>
      </w:r>
      <w:r w:rsidRPr="00E421C4">
        <w:rPr>
          <w:rFonts w:ascii="Arial" w:hAnsi="Arial" w:cs="Arial"/>
          <w:b/>
          <w:color w:val="000000"/>
          <w:sz w:val="20"/>
          <w:szCs w:val="20"/>
          <w:lang w:val="en-US" w:eastAsia="fr-CH"/>
        </w:rPr>
        <w:t>D</w:t>
      </w: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) and mRNA levels. VCN was quantified on brain sections from three mice (</w:t>
      </w:r>
      <w:r w:rsidRPr="00E421C4">
        <w:rPr>
          <w:rFonts w:ascii="Arial" w:hAnsi="Arial" w:cs="Arial"/>
          <w:i/>
          <w:iCs/>
          <w:color w:val="000000"/>
          <w:sz w:val="20"/>
          <w:szCs w:val="20"/>
          <w:lang w:val="en-US" w:eastAsia="fr-CH"/>
        </w:rPr>
        <w:t>n</w:t>
      </w:r>
      <w:r w:rsidRPr="00E421C4">
        <w:rPr>
          <w:rFonts w:ascii="Arial" w:hAnsi="Arial" w:cs="Arial"/>
          <w:color w:val="000000"/>
          <w:sz w:val="20"/>
          <w:szCs w:val="20"/>
          <w:lang w:val="en-US" w:eastAsia="fr-CH"/>
        </w:rPr>
        <w:t>=2-3 sections per animal).</w:t>
      </w:r>
    </w:p>
    <w:p w:rsidR="00A74E41" w:rsidRPr="00E421C4" w:rsidRDefault="00A74E41" w:rsidP="00A74E41">
      <w:pPr>
        <w:pStyle w:val="Paragraphedeliste"/>
        <w:spacing w:line="480" w:lineRule="auto"/>
        <w:ind w:left="0"/>
        <w:jc w:val="both"/>
        <w:rPr>
          <w:rFonts w:ascii="Arial" w:hAnsi="Arial" w:cs="Arial"/>
          <w:color w:val="000000"/>
          <w:sz w:val="18"/>
          <w:szCs w:val="18"/>
          <w:lang w:val="en-US" w:eastAsia="fr-CH"/>
        </w:rPr>
      </w:pPr>
    </w:p>
    <w:p w:rsidR="00A74E41" w:rsidRPr="00A74E41" w:rsidRDefault="00A74E41">
      <w:pPr>
        <w:rPr>
          <w:lang w:val="en-US"/>
        </w:rPr>
      </w:pPr>
    </w:p>
    <w:sectPr w:rsidR="00A74E41" w:rsidRPr="00A74E41" w:rsidSect="00B831A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41"/>
    <w:rsid w:val="00003521"/>
    <w:rsid w:val="00007491"/>
    <w:rsid w:val="00007B8C"/>
    <w:rsid w:val="0001047C"/>
    <w:rsid w:val="0001220E"/>
    <w:rsid w:val="00023C86"/>
    <w:rsid w:val="00025186"/>
    <w:rsid w:val="00037874"/>
    <w:rsid w:val="000414EA"/>
    <w:rsid w:val="00047B23"/>
    <w:rsid w:val="00055B86"/>
    <w:rsid w:val="000563AF"/>
    <w:rsid w:val="00056DB8"/>
    <w:rsid w:val="00060113"/>
    <w:rsid w:val="00076905"/>
    <w:rsid w:val="00080878"/>
    <w:rsid w:val="000818E7"/>
    <w:rsid w:val="00081C6A"/>
    <w:rsid w:val="00090C6D"/>
    <w:rsid w:val="000923C2"/>
    <w:rsid w:val="0009368C"/>
    <w:rsid w:val="00094C11"/>
    <w:rsid w:val="000960D8"/>
    <w:rsid w:val="000A7B4D"/>
    <w:rsid w:val="000B306D"/>
    <w:rsid w:val="000B47FC"/>
    <w:rsid w:val="000C1D49"/>
    <w:rsid w:val="000D0A0F"/>
    <w:rsid w:val="000D719A"/>
    <w:rsid w:val="000E1C7B"/>
    <w:rsid w:val="000E2DFA"/>
    <w:rsid w:val="000E5D24"/>
    <w:rsid w:val="000F5B24"/>
    <w:rsid w:val="000F7BD1"/>
    <w:rsid w:val="00101BAB"/>
    <w:rsid w:val="00112213"/>
    <w:rsid w:val="001176AF"/>
    <w:rsid w:val="00125A2B"/>
    <w:rsid w:val="00132FC6"/>
    <w:rsid w:val="00146C77"/>
    <w:rsid w:val="0014711B"/>
    <w:rsid w:val="00147968"/>
    <w:rsid w:val="00153633"/>
    <w:rsid w:val="001545F4"/>
    <w:rsid w:val="0015760B"/>
    <w:rsid w:val="00175AB2"/>
    <w:rsid w:val="00176B90"/>
    <w:rsid w:val="001779E7"/>
    <w:rsid w:val="00182CF4"/>
    <w:rsid w:val="00196480"/>
    <w:rsid w:val="00196A04"/>
    <w:rsid w:val="001A0D71"/>
    <w:rsid w:val="001A14A7"/>
    <w:rsid w:val="001B02AF"/>
    <w:rsid w:val="001B10F8"/>
    <w:rsid w:val="001C0403"/>
    <w:rsid w:val="001C0CBC"/>
    <w:rsid w:val="001C0DDC"/>
    <w:rsid w:val="001C5D15"/>
    <w:rsid w:val="001C686B"/>
    <w:rsid w:val="001C7800"/>
    <w:rsid w:val="001D550A"/>
    <w:rsid w:val="001D56D4"/>
    <w:rsid w:val="001D5B05"/>
    <w:rsid w:val="001D6710"/>
    <w:rsid w:val="001E48B1"/>
    <w:rsid w:val="001E4E17"/>
    <w:rsid w:val="001E5E0A"/>
    <w:rsid w:val="001F732F"/>
    <w:rsid w:val="002003F4"/>
    <w:rsid w:val="00204586"/>
    <w:rsid w:val="0021392D"/>
    <w:rsid w:val="00215DE8"/>
    <w:rsid w:val="00215EA0"/>
    <w:rsid w:val="002166B9"/>
    <w:rsid w:val="002219B8"/>
    <w:rsid w:val="00222EC8"/>
    <w:rsid w:val="00223633"/>
    <w:rsid w:val="00223916"/>
    <w:rsid w:val="00224E07"/>
    <w:rsid w:val="002260A8"/>
    <w:rsid w:val="00227E66"/>
    <w:rsid w:val="002376F3"/>
    <w:rsid w:val="002379D6"/>
    <w:rsid w:val="00241816"/>
    <w:rsid w:val="00243197"/>
    <w:rsid w:val="00243C9F"/>
    <w:rsid w:val="0025491E"/>
    <w:rsid w:val="00256E3B"/>
    <w:rsid w:val="00264134"/>
    <w:rsid w:val="002648D7"/>
    <w:rsid w:val="00274921"/>
    <w:rsid w:val="00274C7F"/>
    <w:rsid w:val="002761F6"/>
    <w:rsid w:val="0028018F"/>
    <w:rsid w:val="00287A6B"/>
    <w:rsid w:val="00292CF9"/>
    <w:rsid w:val="002A09AF"/>
    <w:rsid w:val="002A1C17"/>
    <w:rsid w:val="002A42A0"/>
    <w:rsid w:val="002A7A53"/>
    <w:rsid w:val="002B26F7"/>
    <w:rsid w:val="002B2C01"/>
    <w:rsid w:val="002C4F28"/>
    <w:rsid w:val="002C69FA"/>
    <w:rsid w:val="002D1393"/>
    <w:rsid w:val="002D31B3"/>
    <w:rsid w:val="002D4698"/>
    <w:rsid w:val="002D6643"/>
    <w:rsid w:val="002E025F"/>
    <w:rsid w:val="002E13B2"/>
    <w:rsid w:val="002F1710"/>
    <w:rsid w:val="002F5585"/>
    <w:rsid w:val="002F6AD9"/>
    <w:rsid w:val="002F6D30"/>
    <w:rsid w:val="00312FF3"/>
    <w:rsid w:val="003222F0"/>
    <w:rsid w:val="0032466D"/>
    <w:rsid w:val="00332C60"/>
    <w:rsid w:val="00334494"/>
    <w:rsid w:val="00340A61"/>
    <w:rsid w:val="00343B65"/>
    <w:rsid w:val="0034534D"/>
    <w:rsid w:val="003465A8"/>
    <w:rsid w:val="00347769"/>
    <w:rsid w:val="00353AEF"/>
    <w:rsid w:val="00355543"/>
    <w:rsid w:val="00356EC5"/>
    <w:rsid w:val="0036352A"/>
    <w:rsid w:val="00363CCE"/>
    <w:rsid w:val="00371DEC"/>
    <w:rsid w:val="0037294C"/>
    <w:rsid w:val="00375E39"/>
    <w:rsid w:val="00377444"/>
    <w:rsid w:val="00380399"/>
    <w:rsid w:val="00387BD4"/>
    <w:rsid w:val="0039311F"/>
    <w:rsid w:val="003A6C40"/>
    <w:rsid w:val="003B05B8"/>
    <w:rsid w:val="003B583B"/>
    <w:rsid w:val="003C6A5B"/>
    <w:rsid w:val="003E0893"/>
    <w:rsid w:val="003E2269"/>
    <w:rsid w:val="003E5731"/>
    <w:rsid w:val="003E699B"/>
    <w:rsid w:val="003E6B79"/>
    <w:rsid w:val="003F128A"/>
    <w:rsid w:val="003F5409"/>
    <w:rsid w:val="003F6C26"/>
    <w:rsid w:val="003F6E13"/>
    <w:rsid w:val="003F79CA"/>
    <w:rsid w:val="0040195C"/>
    <w:rsid w:val="004040A2"/>
    <w:rsid w:val="004057F3"/>
    <w:rsid w:val="004159ED"/>
    <w:rsid w:val="00417A66"/>
    <w:rsid w:val="00424B34"/>
    <w:rsid w:val="004259B3"/>
    <w:rsid w:val="00431EB4"/>
    <w:rsid w:val="0043287F"/>
    <w:rsid w:val="004329D5"/>
    <w:rsid w:val="00434030"/>
    <w:rsid w:val="004408E5"/>
    <w:rsid w:val="00443242"/>
    <w:rsid w:val="004439DB"/>
    <w:rsid w:val="004444BE"/>
    <w:rsid w:val="00445B2C"/>
    <w:rsid w:val="00461B20"/>
    <w:rsid w:val="00462E0B"/>
    <w:rsid w:val="00464D17"/>
    <w:rsid w:val="00473B1D"/>
    <w:rsid w:val="004759ED"/>
    <w:rsid w:val="00483438"/>
    <w:rsid w:val="00490797"/>
    <w:rsid w:val="00492577"/>
    <w:rsid w:val="0049337D"/>
    <w:rsid w:val="00493EF9"/>
    <w:rsid w:val="004954ED"/>
    <w:rsid w:val="004A7656"/>
    <w:rsid w:val="004A7C1A"/>
    <w:rsid w:val="004C05B8"/>
    <w:rsid w:val="004C486B"/>
    <w:rsid w:val="004C6665"/>
    <w:rsid w:val="004C7A98"/>
    <w:rsid w:val="004D0657"/>
    <w:rsid w:val="004D237F"/>
    <w:rsid w:val="004E1B8F"/>
    <w:rsid w:val="004E34CE"/>
    <w:rsid w:val="004E5C6A"/>
    <w:rsid w:val="004F16E8"/>
    <w:rsid w:val="004F1A8F"/>
    <w:rsid w:val="004F2789"/>
    <w:rsid w:val="004F6300"/>
    <w:rsid w:val="004F727E"/>
    <w:rsid w:val="00500B94"/>
    <w:rsid w:val="005028D1"/>
    <w:rsid w:val="005072EF"/>
    <w:rsid w:val="00515B93"/>
    <w:rsid w:val="00516231"/>
    <w:rsid w:val="00523AB3"/>
    <w:rsid w:val="00526798"/>
    <w:rsid w:val="00526FD8"/>
    <w:rsid w:val="00530207"/>
    <w:rsid w:val="00533550"/>
    <w:rsid w:val="00536F06"/>
    <w:rsid w:val="005377BA"/>
    <w:rsid w:val="00557084"/>
    <w:rsid w:val="0056643B"/>
    <w:rsid w:val="00570066"/>
    <w:rsid w:val="005730BD"/>
    <w:rsid w:val="0057518E"/>
    <w:rsid w:val="00577FAF"/>
    <w:rsid w:val="005828A8"/>
    <w:rsid w:val="00587E40"/>
    <w:rsid w:val="0059164B"/>
    <w:rsid w:val="0059346A"/>
    <w:rsid w:val="0059653C"/>
    <w:rsid w:val="005A7292"/>
    <w:rsid w:val="005B17F5"/>
    <w:rsid w:val="005B2850"/>
    <w:rsid w:val="005B29C3"/>
    <w:rsid w:val="005B52FA"/>
    <w:rsid w:val="005B57B8"/>
    <w:rsid w:val="005C67A5"/>
    <w:rsid w:val="005D22AC"/>
    <w:rsid w:val="005D389A"/>
    <w:rsid w:val="005D4A10"/>
    <w:rsid w:val="005F0071"/>
    <w:rsid w:val="00615F57"/>
    <w:rsid w:val="00616212"/>
    <w:rsid w:val="00616669"/>
    <w:rsid w:val="00621E46"/>
    <w:rsid w:val="00642875"/>
    <w:rsid w:val="00644087"/>
    <w:rsid w:val="0064435D"/>
    <w:rsid w:val="00650E8D"/>
    <w:rsid w:val="006606C0"/>
    <w:rsid w:val="00662799"/>
    <w:rsid w:val="006631C3"/>
    <w:rsid w:val="0066462A"/>
    <w:rsid w:val="00670192"/>
    <w:rsid w:val="00684444"/>
    <w:rsid w:val="00686344"/>
    <w:rsid w:val="006906F2"/>
    <w:rsid w:val="0069506F"/>
    <w:rsid w:val="006A0CF1"/>
    <w:rsid w:val="006A4456"/>
    <w:rsid w:val="006B0164"/>
    <w:rsid w:val="006B1F8D"/>
    <w:rsid w:val="006B3E58"/>
    <w:rsid w:val="006C25BA"/>
    <w:rsid w:val="006C45C3"/>
    <w:rsid w:val="006D39D1"/>
    <w:rsid w:val="006E5768"/>
    <w:rsid w:val="006F0274"/>
    <w:rsid w:val="006F69F0"/>
    <w:rsid w:val="00712FD1"/>
    <w:rsid w:val="00713167"/>
    <w:rsid w:val="0071764B"/>
    <w:rsid w:val="00722CC7"/>
    <w:rsid w:val="00725356"/>
    <w:rsid w:val="00726AC3"/>
    <w:rsid w:val="00730C75"/>
    <w:rsid w:val="00732CA4"/>
    <w:rsid w:val="0073414C"/>
    <w:rsid w:val="007367FE"/>
    <w:rsid w:val="00742177"/>
    <w:rsid w:val="0076554C"/>
    <w:rsid w:val="007677C6"/>
    <w:rsid w:val="00782121"/>
    <w:rsid w:val="007876CB"/>
    <w:rsid w:val="00795ED7"/>
    <w:rsid w:val="00796E02"/>
    <w:rsid w:val="007A48DA"/>
    <w:rsid w:val="007A4F9F"/>
    <w:rsid w:val="007A7D30"/>
    <w:rsid w:val="007B37CE"/>
    <w:rsid w:val="007C06FF"/>
    <w:rsid w:val="007C1FA3"/>
    <w:rsid w:val="007C28C4"/>
    <w:rsid w:val="007C2E07"/>
    <w:rsid w:val="007C5122"/>
    <w:rsid w:val="007E0931"/>
    <w:rsid w:val="007E3712"/>
    <w:rsid w:val="007E5992"/>
    <w:rsid w:val="007E76CB"/>
    <w:rsid w:val="007F12E5"/>
    <w:rsid w:val="007F4C59"/>
    <w:rsid w:val="007F7A6C"/>
    <w:rsid w:val="00802E21"/>
    <w:rsid w:val="008067A7"/>
    <w:rsid w:val="00812AC5"/>
    <w:rsid w:val="00820B04"/>
    <w:rsid w:val="0082774D"/>
    <w:rsid w:val="00835569"/>
    <w:rsid w:val="008401F1"/>
    <w:rsid w:val="008412E6"/>
    <w:rsid w:val="0084224C"/>
    <w:rsid w:val="00850980"/>
    <w:rsid w:val="00856F2F"/>
    <w:rsid w:val="00861643"/>
    <w:rsid w:val="008617C3"/>
    <w:rsid w:val="00865CD0"/>
    <w:rsid w:val="00866C1A"/>
    <w:rsid w:val="00871DD0"/>
    <w:rsid w:val="008734EF"/>
    <w:rsid w:val="0088632D"/>
    <w:rsid w:val="008866DA"/>
    <w:rsid w:val="0089306A"/>
    <w:rsid w:val="00893356"/>
    <w:rsid w:val="00897118"/>
    <w:rsid w:val="008A1A80"/>
    <w:rsid w:val="008B0944"/>
    <w:rsid w:val="008B22EA"/>
    <w:rsid w:val="008C4496"/>
    <w:rsid w:val="008C44A4"/>
    <w:rsid w:val="008C60E3"/>
    <w:rsid w:val="008D5954"/>
    <w:rsid w:val="008D78B3"/>
    <w:rsid w:val="008D7A73"/>
    <w:rsid w:val="008F4CDD"/>
    <w:rsid w:val="008F5FF8"/>
    <w:rsid w:val="00901D9D"/>
    <w:rsid w:val="00904D49"/>
    <w:rsid w:val="00906FEF"/>
    <w:rsid w:val="00907E1E"/>
    <w:rsid w:val="00914E84"/>
    <w:rsid w:val="00917D38"/>
    <w:rsid w:val="0092016E"/>
    <w:rsid w:val="00922EB0"/>
    <w:rsid w:val="00924629"/>
    <w:rsid w:val="00925649"/>
    <w:rsid w:val="00934486"/>
    <w:rsid w:val="00934683"/>
    <w:rsid w:val="00935000"/>
    <w:rsid w:val="00935054"/>
    <w:rsid w:val="009354AB"/>
    <w:rsid w:val="0094099B"/>
    <w:rsid w:val="00947D52"/>
    <w:rsid w:val="00951BBF"/>
    <w:rsid w:val="00952E1B"/>
    <w:rsid w:val="00962444"/>
    <w:rsid w:val="00963FCA"/>
    <w:rsid w:val="00964B7F"/>
    <w:rsid w:val="00964C65"/>
    <w:rsid w:val="009677FA"/>
    <w:rsid w:val="00971D79"/>
    <w:rsid w:val="00973DC7"/>
    <w:rsid w:val="00976F3D"/>
    <w:rsid w:val="009779E5"/>
    <w:rsid w:val="00983C16"/>
    <w:rsid w:val="00994564"/>
    <w:rsid w:val="00994694"/>
    <w:rsid w:val="00995C49"/>
    <w:rsid w:val="00996BB9"/>
    <w:rsid w:val="00997CC2"/>
    <w:rsid w:val="009A3538"/>
    <w:rsid w:val="009A636F"/>
    <w:rsid w:val="009B7A36"/>
    <w:rsid w:val="009B7DCD"/>
    <w:rsid w:val="009C2218"/>
    <w:rsid w:val="009C3B30"/>
    <w:rsid w:val="009C504F"/>
    <w:rsid w:val="009D55F8"/>
    <w:rsid w:val="009E1749"/>
    <w:rsid w:val="009E6C04"/>
    <w:rsid w:val="009E7615"/>
    <w:rsid w:val="009F0B91"/>
    <w:rsid w:val="009F0F60"/>
    <w:rsid w:val="009F4414"/>
    <w:rsid w:val="00A14DA6"/>
    <w:rsid w:val="00A26279"/>
    <w:rsid w:val="00A33316"/>
    <w:rsid w:val="00A34712"/>
    <w:rsid w:val="00A379D1"/>
    <w:rsid w:val="00A41FE0"/>
    <w:rsid w:val="00A50E22"/>
    <w:rsid w:val="00A54655"/>
    <w:rsid w:val="00A648CA"/>
    <w:rsid w:val="00A70346"/>
    <w:rsid w:val="00A72CAB"/>
    <w:rsid w:val="00A73EA4"/>
    <w:rsid w:val="00A74E41"/>
    <w:rsid w:val="00A8187C"/>
    <w:rsid w:val="00A82C07"/>
    <w:rsid w:val="00A92414"/>
    <w:rsid w:val="00A93974"/>
    <w:rsid w:val="00A93C1A"/>
    <w:rsid w:val="00A97FFE"/>
    <w:rsid w:val="00AA6F1F"/>
    <w:rsid w:val="00AB0D31"/>
    <w:rsid w:val="00AB5AD3"/>
    <w:rsid w:val="00AC1D7D"/>
    <w:rsid w:val="00AC2042"/>
    <w:rsid w:val="00AC3A24"/>
    <w:rsid w:val="00AD0530"/>
    <w:rsid w:val="00AD0E3E"/>
    <w:rsid w:val="00AD1BA8"/>
    <w:rsid w:val="00AE063C"/>
    <w:rsid w:val="00AE32C3"/>
    <w:rsid w:val="00AE37C8"/>
    <w:rsid w:val="00AE765B"/>
    <w:rsid w:val="00AF01F0"/>
    <w:rsid w:val="00AF0EFA"/>
    <w:rsid w:val="00AF3D9A"/>
    <w:rsid w:val="00B0144E"/>
    <w:rsid w:val="00B072B9"/>
    <w:rsid w:val="00B235C3"/>
    <w:rsid w:val="00B26BC5"/>
    <w:rsid w:val="00B26E55"/>
    <w:rsid w:val="00B4260D"/>
    <w:rsid w:val="00B43EDC"/>
    <w:rsid w:val="00B53E92"/>
    <w:rsid w:val="00B611D3"/>
    <w:rsid w:val="00B644F9"/>
    <w:rsid w:val="00B75BE2"/>
    <w:rsid w:val="00B75E38"/>
    <w:rsid w:val="00B77EA3"/>
    <w:rsid w:val="00B81A3E"/>
    <w:rsid w:val="00B831A9"/>
    <w:rsid w:val="00B85DD5"/>
    <w:rsid w:val="00B87B9C"/>
    <w:rsid w:val="00BA0359"/>
    <w:rsid w:val="00BA0AFB"/>
    <w:rsid w:val="00BA0D24"/>
    <w:rsid w:val="00BA2698"/>
    <w:rsid w:val="00BB429E"/>
    <w:rsid w:val="00BC3FF4"/>
    <w:rsid w:val="00BC6749"/>
    <w:rsid w:val="00BC7D63"/>
    <w:rsid w:val="00BE08F5"/>
    <w:rsid w:val="00BE1F39"/>
    <w:rsid w:val="00BE62B9"/>
    <w:rsid w:val="00BF493A"/>
    <w:rsid w:val="00C049D8"/>
    <w:rsid w:val="00C063A7"/>
    <w:rsid w:val="00C13192"/>
    <w:rsid w:val="00C13A2B"/>
    <w:rsid w:val="00C14C37"/>
    <w:rsid w:val="00C17A52"/>
    <w:rsid w:val="00C17C2A"/>
    <w:rsid w:val="00C203EE"/>
    <w:rsid w:val="00C239DD"/>
    <w:rsid w:val="00C3457C"/>
    <w:rsid w:val="00C34F71"/>
    <w:rsid w:val="00C35998"/>
    <w:rsid w:val="00C36B08"/>
    <w:rsid w:val="00C37115"/>
    <w:rsid w:val="00C41E4C"/>
    <w:rsid w:val="00C430BA"/>
    <w:rsid w:val="00C5015C"/>
    <w:rsid w:val="00C54A42"/>
    <w:rsid w:val="00C613FC"/>
    <w:rsid w:val="00C629D7"/>
    <w:rsid w:val="00C633BD"/>
    <w:rsid w:val="00C8036B"/>
    <w:rsid w:val="00C837F4"/>
    <w:rsid w:val="00C854F8"/>
    <w:rsid w:val="00C950AE"/>
    <w:rsid w:val="00C95856"/>
    <w:rsid w:val="00C96003"/>
    <w:rsid w:val="00CA05CB"/>
    <w:rsid w:val="00CA0F28"/>
    <w:rsid w:val="00CA1A07"/>
    <w:rsid w:val="00CA3CAE"/>
    <w:rsid w:val="00CA7CE8"/>
    <w:rsid w:val="00CB0DF8"/>
    <w:rsid w:val="00CB2CC0"/>
    <w:rsid w:val="00CB4A20"/>
    <w:rsid w:val="00CB7B06"/>
    <w:rsid w:val="00CC242A"/>
    <w:rsid w:val="00CC27A3"/>
    <w:rsid w:val="00CC2A6E"/>
    <w:rsid w:val="00CC6101"/>
    <w:rsid w:val="00CD1581"/>
    <w:rsid w:val="00CD513A"/>
    <w:rsid w:val="00CE0207"/>
    <w:rsid w:val="00D018D6"/>
    <w:rsid w:val="00D05CC2"/>
    <w:rsid w:val="00D161E2"/>
    <w:rsid w:val="00D24B03"/>
    <w:rsid w:val="00D303B1"/>
    <w:rsid w:val="00D335C7"/>
    <w:rsid w:val="00D33AF2"/>
    <w:rsid w:val="00D36E1B"/>
    <w:rsid w:val="00D40793"/>
    <w:rsid w:val="00D41D12"/>
    <w:rsid w:val="00D4320D"/>
    <w:rsid w:val="00D43E59"/>
    <w:rsid w:val="00D46853"/>
    <w:rsid w:val="00D50EFD"/>
    <w:rsid w:val="00D526B6"/>
    <w:rsid w:val="00D5287F"/>
    <w:rsid w:val="00D56305"/>
    <w:rsid w:val="00D56679"/>
    <w:rsid w:val="00D65334"/>
    <w:rsid w:val="00D67D1E"/>
    <w:rsid w:val="00D71B7D"/>
    <w:rsid w:val="00D7269B"/>
    <w:rsid w:val="00D8170B"/>
    <w:rsid w:val="00D8241E"/>
    <w:rsid w:val="00D85B35"/>
    <w:rsid w:val="00D87E58"/>
    <w:rsid w:val="00D87EA1"/>
    <w:rsid w:val="00D93D97"/>
    <w:rsid w:val="00DA2A91"/>
    <w:rsid w:val="00DA3FC6"/>
    <w:rsid w:val="00DB0792"/>
    <w:rsid w:val="00DB1383"/>
    <w:rsid w:val="00DB3753"/>
    <w:rsid w:val="00DB6F07"/>
    <w:rsid w:val="00DC15A2"/>
    <w:rsid w:val="00DC2E95"/>
    <w:rsid w:val="00DD5451"/>
    <w:rsid w:val="00DE1318"/>
    <w:rsid w:val="00DE4047"/>
    <w:rsid w:val="00DE64C5"/>
    <w:rsid w:val="00DF3BD6"/>
    <w:rsid w:val="00DF46B4"/>
    <w:rsid w:val="00DF5A12"/>
    <w:rsid w:val="00E00457"/>
    <w:rsid w:val="00E005A4"/>
    <w:rsid w:val="00E00919"/>
    <w:rsid w:val="00E02E13"/>
    <w:rsid w:val="00E04EDE"/>
    <w:rsid w:val="00E21B6D"/>
    <w:rsid w:val="00E243F1"/>
    <w:rsid w:val="00E27B8A"/>
    <w:rsid w:val="00E35C1D"/>
    <w:rsid w:val="00E36AB2"/>
    <w:rsid w:val="00E462D0"/>
    <w:rsid w:val="00E503AB"/>
    <w:rsid w:val="00E55645"/>
    <w:rsid w:val="00E608F6"/>
    <w:rsid w:val="00E65E26"/>
    <w:rsid w:val="00E71B39"/>
    <w:rsid w:val="00E740C3"/>
    <w:rsid w:val="00E7414F"/>
    <w:rsid w:val="00E74BEA"/>
    <w:rsid w:val="00E75298"/>
    <w:rsid w:val="00E75C27"/>
    <w:rsid w:val="00E76400"/>
    <w:rsid w:val="00E80EC0"/>
    <w:rsid w:val="00E845F0"/>
    <w:rsid w:val="00E85A59"/>
    <w:rsid w:val="00E870FF"/>
    <w:rsid w:val="00E91FE3"/>
    <w:rsid w:val="00E92566"/>
    <w:rsid w:val="00E93CD3"/>
    <w:rsid w:val="00E969E3"/>
    <w:rsid w:val="00E97587"/>
    <w:rsid w:val="00EA0231"/>
    <w:rsid w:val="00EA0D25"/>
    <w:rsid w:val="00EA7747"/>
    <w:rsid w:val="00EB2102"/>
    <w:rsid w:val="00ED0FCE"/>
    <w:rsid w:val="00ED2D1A"/>
    <w:rsid w:val="00ED6B9C"/>
    <w:rsid w:val="00EE0E34"/>
    <w:rsid w:val="00EE2325"/>
    <w:rsid w:val="00EE71B0"/>
    <w:rsid w:val="00EF28D9"/>
    <w:rsid w:val="00EF59A8"/>
    <w:rsid w:val="00F01A97"/>
    <w:rsid w:val="00F11639"/>
    <w:rsid w:val="00F175AE"/>
    <w:rsid w:val="00F34C12"/>
    <w:rsid w:val="00F3724A"/>
    <w:rsid w:val="00F4038B"/>
    <w:rsid w:val="00F41499"/>
    <w:rsid w:val="00F42BFA"/>
    <w:rsid w:val="00F518E8"/>
    <w:rsid w:val="00F5466B"/>
    <w:rsid w:val="00F54E0B"/>
    <w:rsid w:val="00F60C55"/>
    <w:rsid w:val="00F65E82"/>
    <w:rsid w:val="00F674BE"/>
    <w:rsid w:val="00F7302B"/>
    <w:rsid w:val="00F76898"/>
    <w:rsid w:val="00F77693"/>
    <w:rsid w:val="00F80C2D"/>
    <w:rsid w:val="00F818EC"/>
    <w:rsid w:val="00F83E6F"/>
    <w:rsid w:val="00F85044"/>
    <w:rsid w:val="00F85DE1"/>
    <w:rsid w:val="00F91488"/>
    <w:rsid w:val="00F959BE"/>
    <w:rsid w:val="00FA0C36"/>
    <w:rsid w:val="00FA24CC"/>
    <w:rsid w:val="00FA4B1E"/>
    <w:rsid w:val="00FB1A89"/>
    <w:rsid w:val="00FD0BB3"/>
    <w:rsid w:val="00FD29C7"/>
    <w:rsid w:val="00FD331E"/>
    <w:rsid w:val="00FE1E61"/>
    <w:rsid w:val="00FE3698"/>
    <w:rsid w:val="00FE4421"/>
    <w:rsid w:val="00FE4EA2"/>
    <w:rsid w:val="00FE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FBF278"/>
  <w15:chartTrackingRefBased/>
  <w15:docId w15:val="{ED95F4A9-5533-DE43-9C69-F87BAC248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4E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7</Characters>
  <Application>Microsoft Office Word</Application>
  <DocSecurity>0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0-05-19T15:24:00Z</dcterms:created>
  <dcterms:modified xsi:type="dcterms:W3CDTF">2020-05-19T15:25:00Z</dcterms:modified>
</cp:coreProperties>
</file>